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AC28F" w14:textId="19719E1C" w:rsidR="00E03396" w:rsidRDefault="00E03396" w:rsidP="00E033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</w:pPr>
      <w:bookmarkStart w:id="0" w:name="_Hlk98591665"/>
      <w:r w:rsidRPr="00C35B1D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 xml:space="preserve">Appendix </w:t>
      </w:r>
      <w:r w:rsidR="00F9427A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>7</w:t>
      </w:r>
      <w:r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>:</w:t>
      </w:r>
      <w:r w:rsidRPr="00C35B1D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 xml:space="preserve"> </w:t>
      </w:r>
      <w:r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>Moderation</w:t>
      </w:r>
      <w:r w:rsidRPr="00C35B1D"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  <w:t xml:space="preserve"> analyses for verbal memory</w:t>
      </w:r>
    </w:p>
    <w:p w14:paraId="3858AC28" w14:textId="36CB5DB5" w:rsidR="00E03396" w:rsidRDefault="00E03396" w:rsidP="00E033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</w:pPr>
    </w:p>
    <w:p w14:paraId="27E16D95" w14:textId="77777777" w:rsidR="00F9427A" w:rsidRPr="00C35B1D" w:rsidRDefault="00F9427A" w:rsidP="00E033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32"/>
          <w:szCs w:val="32"/>
          <w:bdr w:val="none" w:sz="0" w:space="0" w:color="auto" w:frame="1"/>
          <w:lang w:val="en-US" w:eastAsia="en-GB"/>
        </w:rPr>
      </w:pPr>
    </w:p>
    <w:bookmarkEnd w:id="0"/>
    <w:p w14:paraId="5CD6D531" w14:textId="77777777" w:rsidR="00E03396" w:rsidRDefault="00E03396" w:rsidP="00E033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</w:p>
    <w:p w14:paraId="38BDB28F" w14:textId="77777777" w:rsidR="00E03396" w:rsidRPr="00605928" w:rsidRDefault="00E03396" w:rsidP="00E033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Sample size: 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&lt;100 vs.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≥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100</w:t>
      </w:r>
    </w:p>
    <w:p w14:paraId="6077F828" w14:textId="77777777" w:rsidR="00E03396" w:rsidRPr="00E17E8C" w:rsidRDefault="00E03396" w:rsidP="00E033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color w:val="000000"/>
          <w:bdr w:val="none" w:sz="0" w:space="0" w:color="auto" w:frame="1"/>
          <w:lang w:val="en-US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33"/>
        <w:gridCol w:w="2520"/>
      </w:tblGrid>
      <w:tr w:rsidR="005F22BA" w:rsidRPr="00E17E8C" w14:paraId="44523B80" w14:textId="77777777" w:rsidTr="00025DA2">
        <w:tc>
          <w:tcPr>
            <w:tcW w:w="1288" w:type="dxa"/>
          </w:tcPr>
          <w:p w14:paraId="3C8348FF" w14:textId="77777777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1394400C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88" w:type="dxa"/>
          </w:tcPr>
          <w:p w14:paraId="3969C4EE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88" w:type="dxa"/>
          </w:tcPr>
          <w:p w14:paraId="29B4BD9F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33" w:type="dxa"/>
          </w:tcPr>
          <w:p w14:paraId="15DB4A77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18C47892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  </w:t>
            </w:r>
          </w:p>
        </w:tc>
      </w:tr>
      <w:tr w:rsidR="005F22BA" w:rsidRPr="00E17E8C" w14:paraId="5AA9A8DA" w14:textId="77777777" w:rsidTr="00025DA2">
        <w:tc>
          <w:tcPr>
            <w:tcW w:w="1288" w:type="dxa"/>
          </w:tcPr>
          <w:p w14:paraId="21C17BC3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288" w:type="dxa"/>
          </w:tcPr>
          <w:p w14:paraId="16B5AEA6" w14:textId="7D413126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6837</w:t>
            </w:r>
          </w:p>
        </w:tc>
        <w:tc>
          <w:tcPr>
            <w:tcW w:w="1288" w:type="dxa"/>
          </w:tcPr>
          <w:p w14:paraId="52F9E2BB" w14:textId="6854BF6C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4481</w:t>
            </w:r>
          </w:p>
        </w:tc>
        <w:tc>
          <w:tcPr>
            <w:tcW w:w="1288" w:type="dxa"/>
          </w:tcPr>
          <w:p w14:paraId="577C0443" w14:textId="03D9D256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1.5256  </w:t>
            </w:r>
          </w:p>
        </w:tc>
        <w:tc>
          <w:tcPr>
            <w:tcW w:w="1233" w:type="dxa"/>
          </w:tcPr>
          <w:p w14:paraId="4BBC607F" w14:textId="4259E3B4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1271  </w:t>
            </w:r>
          </w:p>
        </w:tc>
        <w:tc>
          <w:tcPr>
            <w:tcW w:w="2520" w:type="dxa"/>
          </w:tcPr>
          <w:p w14:paraId="14CEC008" w14:textId="1B3E5503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1.5620 </w:t>
            </w:r>
            <w:r w:rsidR="0037568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</w:t>
            </w: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1947</w:t>
            </w:r>
          </w:p>
        </w:tc>
      </w:tr>
    </w:tbl>
    <w:p w14:paraId="27754646" w14:textId="77777777" w:rsidR="00E03396" w:rsidRPr="00E17E8C" w:rsidRDefault="00E03396" w:rsidP="00E03396">
      <w:pPr>
        <w:rPr>
          <w:b/>
          <w:bCs/>
          <w:lang w:val="en-US"/>
        </w:rPr>
      </w:pPr>
    </w:p>
    <w:p w14:paraId="5915BCF3" w14:textId="77777777" w:rsidR="00E03396" w:rsidRPr="00605928" w:rsidRDefault="00E03396" w:rsidP="00E033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Health condition: 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MCI vs. A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33"/>
        <w:gridCol w:w="2520"/>
      </w:tblGrid>
      <w:tr w:rsidR="005F22BA" w:rsidRPr="00E17E8C" w14:paraId="343B3BC7" w14:textId="77777777" w:rsidTr="00025DA2">
        <w:tc>
          <w:tcPr>
            <w:tcW w:w="1288" w:type="dxa"/>
          </w:tcPr>
          <w:p w14:paraId="39BFAB02" w14:textId="77777777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09103037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88" w:type="dxa"/>
          </w:tcPr>
          <w:p w14:paraId="4D166234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88" w:type="dxa"/>
          </w:tcPr>
          <w:p w14:paraId="6EC255E1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33" w:type="dxa"/>
          </w:tcPr>
          <w:p w14:paraId="306595A5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442AACFD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  </w:t>
            </w:r>
          </w:p>
        </w:tc>
      </w:tr>
      <w:tr w:rsidR="005F22BA" w:rsidRPr="00E17E8C" w14:paraId="02F31759" w14:textId="77777777" w:rsidTr="00025DA2">
        <w:tc>
          <w:tcPr>
            <w:tcW w:w="1288" w:type="dxa"/>
          </w:tcPr>
          <w:p w14:paraId="5F712146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288" w:type="dxa"/>
          </w:tcPr>
          <w:p w14:paraId="12166E6C" w14:textId="76A3205B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.3064  </w:t>
            </w:r>
          </w:p>
        </w:tc>
        <w:tc>
          <w:tcPr>
            <w:tcW w:w="1288" w:type="dxa"/>
          </w:tcPr>
          <w:p w14:paraId="0196DF9C" w14:textId="1685BB0C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4454   </w:t>
            </w:r>
          </w:p>
        </w:tc>
        <w:tc>
          <w:tcPr>
            <w:tcW w:w="1288" w:type="dxa"/>
          </w:tcPr>
          <w:p w14:paraId="140D03E5" w14:textId="03D939BB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2.9331  </w:t>
            </w:r>
          </w:p>
        </w:tc>
        <w:tc>
          <w:tcPr>
            <w:tcW w:w="1233" w:type="dxa"/>
          </w:tcPr>
          <w:p w14:paraId="525B1FB7" w14:textId="0901B124" w:rsidR="005F22BA" w:rsidRPr="005F22BA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0.0034   </w:t>
            </w:r>
          </w:p>
        </w:tc>
        <w:tc>
          <w:tcPr>
            <w:tcW w:w="2520" w:type="dxa"/>
          </w:tcPr>
          <w:p w14:paraId="0CDC8550" w14:textId="6063ABEB" w:rsidR="005F22BA" w:rsidRPr="00E17E8C" w:rsidRDefault="005F22BA" w:rsidP="0037568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4335 </w:t>
            </w:r>
            <w:r w:rsidR="0037568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</w:t>
            </w: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2.1794  </w:t>
            </w:r>
          </w:p>
        </w:tc>
      </w:tr>
    </w:tbl>
    <w:p w14:paraId="4667D828" w14:textId="77777777" w:rsidR="00E03396" w:rsidRPr="00E17E8C" w:rsidRDefault="00E03396" w:rsidP="00E03396">
      <w:pPr>
        <w:rPr>
          <w:lang w:val="en-US"/>
        </w:rPr>
      </w:pPr>
    </w:p>
    <w:p w14:paraId="18DC5432" w14:textId="77777777" w:rsidR="00E03396" w:rsidRPr="00605928" w:rsidRDefault="00E03396" w:rsidP="00E033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Setting: C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linical vs.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C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ommun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33"/>
        <w:gridCol w:w="2520"/>
      </w:tblGrid>
      <w:tr w:rsidR="005F22BA" w:rsidRPr="00E17E8C" w14:paraId="16D2A44D" w14:textId="77777777" w:rsidTr="00025DA2">
        <w:tc>
          <w:tcPr>
            <w:tcW w:w="1288" w:type="dxa"/>
          </w:tcPr>
          <w:p w14:paraId="15609FA9" w14:textId="77777777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36D9E2D3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88" w:type="dxa"/>
          </w:tcPr>
          <w:p w14:paraId="5FDF769E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88" w:type="dxa"/>
          </w:tcPr>
          <w:p w14:paraId="1AD66D8F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33" w:type="dxa"/>
          </w:tcPr>
          <w:p w14:paraId="2F35B87A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3AF2FCA2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  </w:t>
            </w:r>
          </w:p>
        </w:tc>
      </w:tr>
      <w:tr w:rsidR="005F22BA" w:rsidRPr="00E17E8C" w14:paraId="17274F8A" w14:textId="77777777" w:rsidTr="00025DA2">
        <w:tc>
          <w:tcPr>
            <w:tcW w:w="1288" w:type="dxa"/>
          </w:tcPr>
          <w:p w14:paraId="29F5E275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288" w:type="dxa"/>
          </w:tcPr>
          <w:p w14:paraId="58FD7D17" w14:textId="196B49EF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6504  </w:t>
            </w:r>
          </w:p>
        </w:tc>
        <w:tc>
          <w:tcPr>
            <w:tcW w:w="1288" w:type="dxa"/>
          </w:tcPr>
          <w:p w14:paraId="0FB4CC5A" w14:textId="44001B35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4627  </w:t>
            </w:r>
          </w:p>
        </w:tc>
        <w:tc>
          <w:tcPr>
            <w:tcW w:w="1288" w:type="dxa"/>
          </w:tcPr>
          <w:p w14:paraId="261048E0" w14:textId="0A4902CD" w:rsidR="005F22BA" w:rsidRPr="00E17E8C" w:rsidRDefault="005F22BA" w:rsidP="005F22B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</w:rPr>
              <w:t xml:space="preserve">-1.4058  </w:t>
            </w:r>
          </w:p>
        </w:tc>
        <w:tc>
          <w:tcPr>
            <w:tcW w:w="1233" w:type="dxa"/>
          </w:tcPr>
          <w:p w14:paraId="59C88B58" w14:textId="2DFD15FD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</w:rPr>
              <w:t xml:space="preserve">0.1598  </w:t>
            </w:r>
          </w:p>
        </w:tc>
        <w:tc>
          <w:tcPr>
            <w:tcW w:w="2520" w:type="dxa"/>
          </w:tcPr>
          <w:p w14:paraId="7D96A43A" w14:textId="6EE43DBA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1.5572 </w:t>
            </w:r>
            <w:r w:rsidR="0037568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</w:t>
            </w: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2564   </w:t>
            </w:r>
          </w:p>
        </w:tc>
      </w:tr>
    </w:tbl>
    <w:p w14:paraId="24189DCC" w14:textId="77777777" w:rsidR="00E03396" w:rsidRPr="00E17E8C" w:rsidRDefault="00E03396" w:rsidP="00E03396">
      <w:pPr>
        <w:rPr>
          <w:b/>
          <w:bCs/>
          <w:lang w:val="en-US"/>
        </w:rPr>
      </w:pPr>
    </w:p>
    <w:p w14:paraId="5F6A70C0" w14:textId="77777777" w:rsidR="00E03396" w:rsidRPr="00605928" w:rsidRDefault="00E03396" w:rsidP="00E033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Type of serious games: 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Supervised vs.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Unsupervised </w:t>
      </w:r>
    </w:p>
    <w:p w14:paraId="11746732" w14:textId="77777777" w:rsidR="00E03396" w:rsidRPr="00E17E8C" w:rsidRDefault="00E03396" w:rsidP="00E03396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14"/>
          <w:szCs w:val="1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33"/>
        <w:gridCol w:w="2520"/>
      </w:tblGrid>
      <w:tr w:rsidR="005F22BA" w:rsidRPr="00E17E8C" w14:paraId="62ED009D" w14:textId="77777777" w:rsidTr="00025DA2">
        <w:tc>
          <w:tcPr>
            <w:tcW w:w="1288" w:type="dxa"/>
          </w:tcPr>
          <w:p w14:paraId="5A232E62" w14:textId="77777777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12B749DC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88" w:type="dxa"/>
          </w:tcPr>
          <w:p w14:paraId="1C9931C0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88" w:type="dxa"/>
          </w:tcPr>
          <w:p w14:paraId="3C164866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33" w:type="dxa"/>
          </w:tcPr>
          <w:p w14:paraId="3DE44CFE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7A6A813D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  </w:t>
            </w:r>
          </w:p>
        </w:tc>
      </w:tr>
      <w:tr w:rsidR="005F22BA" w:rsidRPr="00E17E8C" w14:paraId="7935F863" w14:textId="77777777" w:rsidTr="00025DA2">
        <w:tc>
          <w:tcPr>
            <w:tcW w:w="1288" w:type="dxa"/>
          </w:tcPr>
          <w:p w14:paraId="393D5FD3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288" w:type="dxa"/>
          </w:tcPr>
          <w:p w14:paraId="029204DD" w14:textId="57E05FDE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6674  </w:t>
            </w:r>
          </w:p>
        </w:tc>
        <w:tc>
          <w:tcPr>
            <w:tcW w:w="1288" w:type="dxa"/>
          </w:tcPr>
          <w:p w14:paraId="36D13248" w14:textId="55CAB74A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4681  </w:t>
            </w:r>
          </w:p>
        </w:tc>
        <w:tc>
          <w:tcPr>
            <w:tcW w:w="1288" w:type="dxa"/>
          </w:tcPr>
          <w:p w14:paraId="1282BD24" w14:textId="283DF338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1.4256  </w:t>
            </w:r>
          </w:p>
        </w:tc>
        <w:tc>
          <w:tcPr>
            <w:tcW w:w="1233" w:type="dxa"/>
          </w:tcPr>
          <w:p w14:paraId="3C9ED569" w14:textId="6BA86C28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1540  </w:t>
            </w:r>
          </w:p>
        </w:tc>
        <w:tc>
          <w:tcPr>
            <w:tcW w:w="2520" w:type="dxa"/>
          </w:tcPr>
          <w:p w14:paraId="346DF3FD" w14:textId="18A78D4B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1.5849 </w:t>
            </w:r>
            <w:r w:rsidR="0037568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</w:t>
            </w: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0.2501   </w:t>
            </w:r>
          </w:p>
        </w:tc>
      </w:tr>
    </w:tbl>
    <w:p w14:paraId="4FA46867" w14:textId="77777777" w:rsidR="00E03396" w:rsidRDefault="00E03396" w:rsidP="00E03396">
      <w:pPr>
        <w:rPr>
          <w:lang w:val="en-US"/>
        </w:rPr>
      </w:pPr>
    </w:p>
    <w:p w14:paraId="71462170" w14:textId="77777777" w:rsidR="00E03396" w:rsidRPr="000B2ABF" w:rsidRDefault="00E03396" w:rsidP="00E033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 w:rsidRPr="000B2ABF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Duration: ≤60 vs. &gt;6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33"/>
        <w:gridCol w:w="2520"/>
      </w:tblGrid>
      <w:tr w:rsidR="005F22BA" w:rsidRPr="00E17E8C" w14:paraId="582BF28F" w14:textId="77777777" w:rsidTr="00025DA2">
        <w:tc>
          <w:tcPr>
            <w:tcW w:w="1288" w:type="dxa"/>
          </w:tcPr>
          <w:p w14:paraId="4DADA28F" w14:textId="77777777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19421700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88" w:type="dxa"/>
          </w:tcPr>
          <w:p w14:paraId="177926AE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88" w:type="dxa"/>
          </w:tcPr>
          <w:p w14:paraId="1DCDA639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33" w:type="dxa"/>
          </w:tcPr>
          <w:p w14:paraId="756E9758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2EB1057A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  </w:t>
            </w:r>
          </w:p>
        </w:tc>
      </w:tr>
      <w:tr w:rsidR="005F22BA" w:rsidRPr="00E17E8C" w14:paraId="72975F62" w14:textId="77777777" w:rsidTr="00025DA2">
        <w:tc>
          <w:tcPr>
            <w:tcW w:w="1288" w:type="dxa"/>
          </w:tcPr>
          <w:p w14:paraId="29053E9A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288" w:type="dxa"/>
          </w:tcPr>
          <w:p w14:paraId="493F6DF1" w14:textId="1BE21298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3597  </w:t>
            </w:r>
          </w:p>
        </w:tc>
        <w:tc>
          <w:tcPr>
            <w:tcW w:w="1288" w:type="dxa"/>
          </w:tcPr>
          <w:p w14:paraId="216981C8" w14:textId="4AF01FD1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6022   </w:t>
            </w:r>
          </w:p>
        </w:tc>
        <w:tc>
          <w:tcPr>
            <w:tcW w:w="1288" w:type="dxa"/>
          </w:tcPr>
          <w:p w14:paraId="67A49737" w14:textId="1647CD3E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5974  </w:t>
            </w:r>
          </w:p>
        </w:tc>
        <w:tc>
          <w:tcPr>
            <w:tcW w:w="1233" w:type="dxa"/>
          </w:tcPr>
          <w:p w14:paraId="304A16B6" w14:textId="5B99756D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5503  </w:t>
            </w:r>
          </w:p>
        </w:tc>
        <w:tc>
          <w:tcPr>
            <w:tcW w:w="2520" w:type="dxa"/>
          </w:tcPr>
          <w:p w14:paraId="25561604" w14:textId="68A4E30E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8205 </w:t>
            </w:r>
            <w:r w:rsidR="0037568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</w:t>
            </w: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1.5399    </w:t>
            </w:r>
          </w:p>
        </w:tc>
      </w:tr>
    </w:tbl>
    <w:p w14:paraId="6C17C6CB" w14:textId="77777777" w:rsidR="00E03396" w:rsidRPr="00E17E8C" w:rsidRDefault="00E03396" w:rsidP="00E03396">
      <w:pPr>
        <w:rPr>
          <w:lang w:val="en-US"/>
        </w:rPr>
      </w:pPr>
    </w:p>
    <w:p w14:paraId="279903F8" w14:textId="2114EFDB" w:rsidR="005F22BA" w:rsidRPr="005F22BA" w:rsidRDefault="00E03396" w:rsidP="005F22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Frequency: T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wo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times 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vs.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T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hree tim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33"/>
        <w:gridCol w:w="2520"/>
      </w:tblGrid>
      <w:tr w:rsidR="005F22BA" w:rsidRPr="00E17E8C" w14:paraId="67A9F598" w14:textId="77777777" w:rsidTr="00025DA2">
        <w:tc>
          <w:tcPr>
            <w:tcW w:w="1288" w:type="dxa"/>
          </w:tcPr>
          <w:p w14:paraId="343A097A" w14:textId="77777777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318A52A1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88" w:type="dxa"/>
          </w:tcPr>
          <w:p w14:paraId="2290C501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88" w:type="dxa"/>
          </w:tcPr>
          <w:p w14:paraId="26E27B06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33" w:type="dxa"/>
          </w:tcPr>
          <w:p w14:paraId="59966FD7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7B4D8310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  </w:t>
            </w:r>
          </w:p>
        </w:tc>
      </w:tr>
      <w:tr w:rsidR="005F22BA" w:rsidRPr="00E17E8C" w14:paraId="7F744A49" w14:textId="77777777" w:rsidTr="00025DA2">
        <w:tc>
          <w:tcPr>
            <w:tcW w:w="1288" w:type="dxa"/>
          </w:tcPr>
          <w:p w14:paraId="7E3FC0ED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288" w:type="dxa"/>
          </w:tcPr>
          <w:p w14:paraId="6ED935D6" w14:textId="4BC52F40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3100  </w:t>
            </w:r>
          </w:p>
        </w:tc>
        <w:tc>
          <w:tcPr>
            <w:tcW w:w="1288" w:type="dxa"/>
          </w:tcPr>
          <w:p w14:paraId="1DF348C2" w14:textId="7C06AABA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5376   </w:t>
            </w:r>
          </w:p>
        </w:tc>
        <w:tc>
          <w:tcPr>
            <w:tcW w:w="1288" w:type="dxa"/>
          </w:tcPr>
          <w:p w14:paraId="193AF140" w14:textId="1156B49C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5765  </w:t>
            </w:r>
          </w:p>
        </w:tc>
        <w:tc>
          <w:tcPr>
            <w:tcW w:w="1233" w:type="dxa"/>
          </w:tcPr>
          <w:p w14:paraId="0545F5A0" w14:textId="465B7C32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5642  </w:t>
            </w:r>
          </w:p>
        </w:tc>
        <w:tc>
          <w:tcPr>
            <w:tcW w:w="2520" w:type="dxa"/>
          </w:tcPr>
          <w:p w14:paraId="67ECB8A4" w14:textId="3EFC1B02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7438 </w:t>
            </w:r>
            <w:r w:rsidR="0037568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</w:t>
            </w: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1.3637</w:t>
            </w:r>
          </w:p>
        </w:tc>
      </w:tr>
    </w:tbl>
    <w:p w14:paraId="20A4DC97" w14:textId="34331AD4" w:rsidR="00E03396" w:rsidRPr="00E17E8C" w:rsidRDefault="00E03396" w:rsidP="00E03396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14"/>
          <w:szCs w:val="14"/>
          <w:lang w:val="en-US"/>
        </w:rPr>
      </w:pPr>
    </w:p>
    <w:p w14:paraId="6FAF55E8" w14:textId="77777777" w:rsidR="00E03396" w:rsidRPr="00E17E8C" w:rsidRDefault="00E03396" w:rsidP="00E03396">
      <w:pPr>
        <w:rPr>
          <w:lang w:val="en-US"/>
        </w:rPr>
      </w:pPr>
    </w:p>
    <w:p w14:paraId="347FA94E" w14:textId="77777777" w:rsidR="00E03396" w:rsidRPr="00605928" w:rsidRDefault="00E03396" w:rsidP="00E033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Period: ≤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12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weeks 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vs.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</w:t>
      </w:r>
      <w:r w:rsidRPr="0060592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>&gt;12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val="en-US" w:eastAsia="en-GB"/>
        </w:rPr>
        <w:t xml:space="preserve"> wee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33"/>
        <w:gridCol w:w="2520"/>
      </w:tblGrid>
      <w:tr w:rsidR="005F22BA" w:rsidRPr="00E17E8C" w14:paraId="4CE1F48A" w14:textId="77777777" w:rsidTr="00025DA2">
        <w:tc>
          <w:tcPr>
            <w:tcW w:w="1288" w:type="dxa"/>
          </w:tcPr>
          <w:p w14:paraId="77D2598E" w14:textId="77777777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88" w:type="dxa"/>
          </w:tcPr>
          <w:p w14:paraId="5BC290A6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Estimate      </w:t>
            </w:r>
          </w:p>
        </w:tc>
        <w:tc>
          <w:tcPr>
            <w:tcW w:w="1288" w:type="dxa"/>
          </w:tcPr>
          <w:p w14:paraId="52341814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SE</w:t>
            </w:r>
          </w:p>
        </w:tc>
        <w:tc>
          <w:tcPr>
            <w:tcW w:w="1288" w:type="dxa"/>
          </w:tcPr>
          <w:p w14:paraId="338CA70F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Z-value</w:t>
            </w:r>
          </w:p>
        </w:tc>
        <w:tc>
          <w:tcPr>
            <w:tcW w:w="1233" w:type="dxa"/>
          </w:tcPr>
          <w:p w14:paraId="35F1C497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>P-value</w:t>
            </w:r>
          </w:p>
        </w:tc>
        <w:tc>
          <w:tcPr>
            <w:tcW w:w="2520" w:type="dxa"/>
          </w:tcPr>
          <w:p w14:paraId="170F9C0A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 w:eastAsia="en-GB"/>
              </w:rPr>
              <w:t xml:space="preserve">95% CI   </w:t>
            </w:r>
          </w:p>
        </w:tc>
      </w:tr>
      <w:tr w:rsidR="005F22BA" w:rsidRPr="00E17E8C" w14:paraId="41D44EB6" w14:textId="77777777" w:rsidTr="00025DA2">
        <w:tc>
          <w:tcPr>
            <w:tcW w:w="1288" w:type="dxa"/>
          </w:tcPr>
          <w:p w14:paraId="136F21DC" w14:textId="77777777" w:rsidR="005F22BA" w:rsidRPr="003F2694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269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mods      </w:t>
            </w:r>
          </w:p>
        </w:tc>
        <w:tc>
          <w:tcPr>
            <w:tcW w:w="1288" w:type="dxa"/>
          </w:tcPr>
          <w:p w14:paraId="2972B297" w14:textId="572C5381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0.8880  </w:t>
            </w:r>
          </w:p>
        </w:tc>
        <w:tc>
          <w:tcPr>
            <w:tcW w:w="1288" w:type="dxa"/>
          </w:tcPr>
          <w:p w14:paraId="303A1124" w14:textId="5505109F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.4516  </w:t>
            </w:r>
          </w:p>
        </w:tc>
        <w:tc>
          <w:tcPr>
            <w:tcW w:w="1288" w:type="dxa"/>
          </w:tcPr>
          <w:p w14:paraId="3EB05417" w14:textId="4883CC38" w:rsidR="005F22BA" w:rsidRPr="00E17E8C" w:rsidRDefault="005F22BA" w:rsidP="00025DA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1.9664  </w:t>
            </w:r>
          </w:p>
        </w:tc>
        <w:tc>
          <w:tcPr>
            <w:tcW w:w="1233" w:type="dxa"/>
          </w:tcPr>
          <w:p w14:paraId="0D96D12C" w14:textId="38776D3D" w:rsidR="005F22BA" w:rsidRPr="00936EE1" w:rsidRDefault="005F22BA" w:rsidP="00025DA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936EE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0.050    </w:t>
            </w:r>
          </w:p>
        </w:tc>
        <w:tc>
          <w:tcPr>
            <w:tcW w:w="2520" w:type="dxa"/>
          </w:tcPr>
          <w:p w14:paraId="6DE33E27" w14:textId="643AF21A" w:rsidR="005F22BA" w:rsidRPr="00E17E8C" w:rsidRDefault="005F22BA" w:rsidP="005F22B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-1.7730 </w:t>
            </w:r>
            <w:r w:rsidR="0037568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</w:t>
            </w:r>
            <w:r w:rsidRPr="005F22B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-0.0029  </w:t>
            </w:r>
          </w:p>
        </w:tc>
      </w:tr>
    </w:tbl>
    <w:p w14:paraId="32E0C99B" w14:textId="77777777" w:rsidR="00E03396" w:rsidRDefault="00E03396" w:rsidP="00E03396">
      <w:pPr>
        <w:rPr>
          <w:lang w:val="en-US"/>
        </w:rPr>
      </w:pPr>
    </w:p>
    <w:p w14:paraId="40A3CCCB" w14:textId="77777777" w:rsidR="002056D9" w:rsidRDefault="002056D9"/>
    <w:sectPr w:rsidR="002056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0MzI0MDYwNTQ3MjFQ0lEKTi0uzszPAykwqQUAH0iG+SwAAAA="/>
  </w:docVars>
  <w:rsids>
    <w:rsidRoot w:val="00E03396"/>
    <w:rsid w:val="002056D9"/>
    <w:rsid w:val="0037568B"/>
    <w:rsid w:val="00463D30"/>
    <w:rsid w:val="005C369D"/>
    <w:rsid w:val="005F22BA"/>
    <w:rsid w:val="007D591F"/>
    <w:rsid w:val="007E574C"/>
    <w:rsid w:val="00911B12"/>
    <w:rsid w:val="00936EE1"/>
    <w:rsid w:val="00A44D08"/>
    <w:rsid w:val="00E03396"/>
    <w:rsid w:val="00F9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979A5"/>
  <w15:chartTrackingRefBased/>
  <w15:docId w15:val="{78BC3E20-1332-428D-938A-F85D6B590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39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033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339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gboefpdpvb">
    <w:name w:val="ggboefpdpvb"/>
    <w:basedOn w:val="DefaultParagraphFont"/>
    <w:rsid w:val="00E03396"/>
  </w:style>
  <w:style w:type="table" w:styleId="TableGrid">
    <w:name w:val="Table Grid"/>
    <w:basedOn w:val="TableNormal"/>
    <w:uiPriority w:val="39"/>
    <w:rsid w:val="00E0339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9427A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E57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7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74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7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74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10</cp:revision>
  <dcterms:created xsi:type="dcterms:W3CDTF">2022-03-19T11:15:00Z</dcterms:created>
  <dcterms:modified xsi:type="dcterms:W3CDTF">2022-03-24T11:12:00Z</dcterms:modified>
</cp:coreProperties>
</file>